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6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70"/>
        <w:gridCol w:w="960"/>
        <w:gridCol w:w="960"/>
        <w:gridCol w:w="960"/>
        <w:gridCol w:w="1144"/>
        <w:gridCol w:w="1417"/>
        <w:gridCol w:w="319"/>
      </w:tblGrid>
      <w:tr w:rsidR="0009199E" w:rsidRPr="0009199E" w14:paraId="6A95172F" w14:textId="77777777" w:rsidTr="0009199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D185" w14:textId="77777777" w:rsidR="0009199E" w:rsidRPr="0009199E" w:rsidRDefault="0009199E" w:rsidP="0009199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AFE9" w14:textId="77777777" w:rsidR="0009199E" w:rsidRPr="0009199E" w:rsidRDefault="0009199E" w:rsidP="000919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5A42" w14:textId="77777777" w:rsidR="0009199E" w:rsidRPr="0009199E" w:rsidRDefault="0009199E" w:rsidP="0009199E">
            <w:pPr>
              <w:rPr>
                <w:rFonts w:eastAsia="Times New Roman"/>
                <w:color w:val="000000"/>
                <w:lang w:val="en-US" w:eastAsia="nb-NO"/>
              </w:rPr>
            </w:pPr>
            <w:r w:rsidRPr="0009199E">
              <w:rPr>
                <w:rFonts w:eastAsia="Times New Roman"/>
                <w:color w:val="000000"/>
                <w:lang w:val="en-US" w:eastAsia="nb-NO"/>
              </w:rPr>
              <w:t>Cell deconvolution factors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5CF0" w14:textId="77777777" w:rsidR="0009199E" w:rsidRPr="0009199E" w:rsidRDefault="0009199E" w:rsidP="0009199E">
            <w:pPr>
              <w:rPr>
                <w:rFonts w:eastAsia="Times New Roman"/>
                <w:color w:val="000000"/>
                <w:lang w:val="en-US" w:eastAsia="nb-NO"/>
              </w:rPr>
            </w:pPr>
            <w:r w:rsidRPr="0009199E">
              <w:rPr>
                <w:rFonts w:eastAsia="Times New Roman"/>
                <w:color w:val="000000"/>
                <w:lang w:val="en-US" w:eastAsia="nb-NO"/>
              </w:rPr>
              <w:t>Principal component scores</w:t>
            </w:r>
          </w:p>
        </w:tc>
      </w:tr>
      <w:tr w:rsidR="0009199E" w:rsidRPr="0009199E" w14:paraId="0C2FED04" w14:textId="77777777" w:rsidTr="0009199E">
        <w:trPr>
          <w:trHeight w:val="6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76885" w14:textId="77777777" w:rsidR="0009199E" w:rsidRPr="0009199E" w:rsidRDefault="0009199E" w:rsidP="0009199E">
            <w:pPr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eastAsia="nb-NO"/>
              </w:rPr>
              <w:t>Marker gene</w:t>
            </w:r>
          </w:p>
        </w:tc>
        <w:tc>
          <w:tcPr>
            <w:tcW w:w="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1BF96" w14:textId="77777777" w:rsidR="0009199E" w:rsidRPr="0009199E" w:rsidRDefault="0009199E" w:rsidP="0009199E">
            <w:pPr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eastAsia="nb-NO"/>
              </w:rPr>
              <w:t>Cell typ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FAE58" w14:textId="77777777" w:rsidR="0009199E" w:rsidRPr="0009199E" w:rsidRDefault="0009199E" w:rsidP="0009199E">
            <w:pPr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eastAsia="nb-NO"/>
              </w:rPr>
              <w:t>NMF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01911" w14:textId="77777777" w:rsidR="0009199E" w:rsidRPr="0009199E" w:rsidRDefault="0009199E" w:rsidP="0009199E">
            <w:pPr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eastAsia="nb-NO"/>
              </w:rPr>
              <w:t>NMF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E9CBC" w14:textId="77777777" w:rsidR="0009199E" w:rsidRPr="0009199E" w:rsidRDefault="0009199E" w:rsidP="0009199E">
            <w:pPr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eastAsia="nb-NO"/>
              </w:rPr>
              <w:t>NMF3</w:t>
            </w:r>
          </w:p>
        </w:tc>
        <w:tc>
          <w:tcPr>
            <w:tcW w:w="11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F9FED" w14:textId="77777777" w:rsidR="0009199E" w:rsidRPr="0009199E" w:rsidRDefault="0009199E" w:rsidP="0009199E">
            <w:pPr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eastAsia="nb-NO"/>
              </w:rPr>
              <w:t>PC1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739D0" w14:textId="77777777" w:rsidR="0009199E" w:rsidRPr="0009199E" w:rsidRDefault="0009199E" w:rsidP="0009199E">
            <w:pPr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eastAsia="nb-NO"/>
              </w:rPr>
              <w:t>PC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BDEC" w14:textId="77777777" w:rsidR="0009199E" w:rsidRPr="0009199E" w:rsidRDefault="0009199E" w:rsidP="0009199E">
            <w:pPr>
              <w:rPr>
                <w:rFonts w:eastAsia="Times New Roman"/>
                <w:color w:val="000000"/>
                <w:lang w:eastAsia="nb-NO"/>
              </w:rPr>
            </w:pPr>
          </w:p>
        </w:tc>
      </w:tr>
      <w:tr w:rsidR="0009199E" w:rsidRPr="0009199E" w14:paraId="1EEDDB60" w14:textId="77777777" w:rsidTr="0009199E">
        <w:trPr>
          <w:trHeight w:val="6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4639C" w14:textId="77777777" w:rsidR="0009199E" w:rsidRPr="0009199E" w:rsidRDefault="0009199E" w:rsidP="0009199E">
            <w:pPr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eastAsia="nb-NO"/>
              </w:rPr>
              <w:t>CDH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E1125" w14:textId="77777777" w:rsidR="0009199E" w:rsidRPr="0009199E" w:rsidRDefault="0009199E" w:rsidP="0009199E">
            <w:pPr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val="en-US" w:eastAsia="nb-NO"/>
              </w:rPr>
              <w:t>Epitheli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47822" w14:textId="77777777" w:rsidR="0009199E" w:rsidRPr="0009199E" w:rsidRDefault="0009199E" w:rsidP="0009199E">
            <w:pPr>
              <w:jc w:val="right"/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eastAsia="nb-NO"/>
              </w:rPr>
              <w:t>0,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172F6" w14:textId="77777777" w:rsidR="0009199E" w:rsidRPr="0009199E" w:rsidRDefault="0009199E" w:rsidP="0009199E">
            <w:pPr>
              <w:jc w:val="right"/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eastAsia="nb-NO"/>
              </w:rPr>
              <w:t>-0,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43391" w14:textId="77777777" w:rsidR="0009199E" w:rsidRPr="0009199E" w:rsidRDefault="0009199E" w:rsidP="0009199E">
            <w:pPr>
              <w:jc w:val="right"/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eastAsia="nb-NO"/>
              </w:rPr>
              <w:t>-0,0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B003D" w14:textId="77777777" w:rsidR="0009199E" w:rsidRPr="0009199E" w:rsidRDefault="0009199E" w:rsidP="0009199E">
            <w:pPr>
              <w:jc w:val="right"/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eastAsia="nb-NO"/>
              </w:rPr>
              <w:t>-0,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517B4" w14:textId="77777777" w:rsidR="0009199E" w:rsidRPr="0009199E" w:rsidRDefault="0009199E" w:rsidP="0009199E">
            <w:pPr>
              <w:jc w:val="right"/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eastAsia="nb-NO"/>
              </w:rPr>
              <w:t>0,0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0B51" w14:textId="77777777" w:rsidR="0009199E" w:rsidRPr="0009199E" w:rsidRDefault="0009199E" w:rsidP="0009199E">
            <w:pPr>
              <w:jc w:val="right"/>
              <w:rPr>
                <w:rFonts w:eastAsia="Times New Roman"/>
                <w:color w:val="000000"/>
                <w:lang w:eastAsia="nb-NO"/>
              </w:rPr>
            </w:pPr>
          </w:p>
        </w:tc>
      </w:tr>
      <w:tr w:rsidR="0009199E" w:rsidRPr="0009199E" w14:paraId="461B3D2C" w14:textId="77777777" w:rsidTr="0009199E">
        <w:trPr>
          <w:trHeight w:val="6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5A727" w14:textId="77777777" w:rsidR="0009199E" w:rsidRPr="0009199E" w:rsidRDefault="0009199E" w:rsidP="0009199E">
            <w:pPr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eastAsia="nb-NO"/>
              </w:rPr>
              <w:t>EPCAM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A3C43" w14:textId="77777777" w:rsidR="0009199E" w:rsidRPr="0009199E" w:rsidRDefault="0009199E" w:rsidP="0009199E">
            <w:pPr>
              <w:rPr>
                <w:rFonts w:eastAsia="Times New Roman"/>
                <w:color w:val="000000"/>
                <w:lang w:val="en-US" w:eastAsia="nb-NO"/>
              </w:rPr>
            </w:pPr>
            <w:r w:rsidRPr="0009199E">
              <w:rPr>
                <w:rFonts w:eastAsia="Times New Roman"/>
                <w:color w:val="000000"/>
                <w:lang w:val="en-US" w:eastAsia="nb-NO"/>
              </w:rPr>
              <w:t>Epitheli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6BFEA" w14:textId="77777777" w:rsidR="0009199E" w:rsidRPr="0009199E" w:rsidRDefault="0009199E" w:rsidP="0009199E">
            <w:pPr>
              <w:jc w:val="right"/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eastAsia="nb-NO"/>
              </w:rPr>
              <w:t>0,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D4B39" w14:textId="77777777" w:rsidR="0009199E" w:rsidRPr="0009199E" w:rsidRDefault="0009199E" w:rsidP="0009199E">
            <w:pPr>
              <w:jc w:val="right"/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eastAsia="nb-NO"/>
              </w:rPr>
              <w:t>-0,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BB407" w14:textId="77777777" w:rsidR="0009199E" w:rsidRPr="0009199E" w:rsidRDefault="0009199E" w:rsidP="0009199E">
            <w:pPr>
              <w:jc w:val="right"/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eastAsia="nb-NO"/>
              </w:rPr>
              <w:t>-0,0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66714" w14:textId="77777777" w:rsidR="0009199E" w:rsidRPr="0009199E" w:rsidRDefault="0009199E" w:rsidP="0009199E">
            <w:pPr>
              <w:jc w:val="right"/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eastAsia="nb-NO"/>
              </w:rPr>
              <w:t>-0,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D51BE" w14:textId="77777777" w:rsidR="0009199E" w:rsidRPr="0009199E" w:rsidRDefault="0009199E" w:rsidP="0009199E">
            <w:pPr>
              <w:jc w:val="right"/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eastAsia="nb-NO"/>
              </w:rPr>
              <w:t>0,0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B9F1" w14:textId="77777777" w:rsidR="0009199E" w:rsidRPr="0009199E" w:rsidRDefault="0009199E" w:rsidP="0009199E">
            <w:pPr>
              <w:jc w:val="right"/>
              <w:rPr>
                <w:rFonts w:eastAsia="Times New Roman"/>
                <w:color w:val="000000"/>
                <w:lang w:eastAsia="nb-NO"/>
              </w:rPr>
            </w:pPr>
          </w:p>
        </w:tc>
      </w:tr>
      <w:tr w:rsidR="0009199E" w:rsidRPr="0009199E" w14:paraId="1B284730" w14:textId="77777777" w:rsidTr="0009199E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6AD09" w14:textId="77777777" w:rsidR="0009199E" w:rsidRPr="0009199E" w:rsidRDefault="0009199E" w:rsidP="0009199E">
            <w:pPr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eastAsia="nb-NO"/>
              </w:rPr>
              <w:t>LEP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8E2E7" w14:textId="77777777" w:rsidR="0009199E" w:rsidRPr="0009199E" w:rsidRDefault="0009199E" w:rsidP="0009199E">
            <w:pPr>
              <w:rPr>
                <w:rFonts w:eastAsia="Times New Roman"/>
                <w:color w:val="000000"/>
                <w:lang w:val="en-US" w:eastAsia="nb-NO"/>
              </w:rPr>
            </w:pPr>
            <w:r w:rsidRPr="0009199E">
              <w:rPr>
                <w:rFonts w:eastAsia="Times New Roman"/>
                <w:color w:val="000000"/>
                <w:lang w:val="en-US" w:eastAsia="nb-NO"/>
              </w:rPr>
              <w:t>Adipo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566FA" w14:textId="77777777" w:rsidR="0009199E" w:rsidRPr="0009199E" w:rsidRDefault="0009199E" w:rsidP="0009199E">
            <w:pPr>
              <w:jc w:val="right"/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eastAsia="nb-NO"/>
              </w:rPr>
              <w:t>-0,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C3AFF" w14:textId="77777777" w:rsidR="0009199E" w:rsidRPr="0009199E" w:rsidRDefault="0009199E" w:rsidP="0009199E">
            <w:pPr>
              <w:jc w:val="right"/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eastAsia="nb-NO"/>
              </w:rPr>
              <w:t>0,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01421" w14:textId="77777777" w:rsidR="0009199E" w:rsidRPr="0009199E" w:rsidRDefault="0009199E" w:rsidP="0009199E">
            <w:pPr>
              <w:jc w:val="right"/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eastAsia="nb-NO"/>
              </w:rPr>
              <w:t>-0,0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0FCB9" w14:textId="77777777" w:rsidR="0009199E" w:rsidRPr="0009199E" w:rsidRDefault="0009199E" w:rsidP="0009199E">
            <w:pPr>
              <w:jc w:val="right"/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eastAsia="nb-NO"/>
              </w:rPr>
              <w:t>0,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C0AA9" w14:textId="77777777" w:rsidR="0009199E" w:rsidRPr="0009199E" w:rsidRDefault="0009199E" w:rsidP="0009199E">
            <w:pPr>
              <w:jc w:val="right"/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eastAsia="nb-NO"/>
              </w:rPr>
              <w:t>0,0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0435" w14:textId="77777777" w:rsidR="0009199E" w:rsidRPr="0009199E" w:rsidRDefault="0009199E" w:rsidP="0009199E">
            <w:pPr>
              <w:jc w:val="right"/>
              <w:rPr>
                <w:rFonts w:eastAsia="Times New Roman"/>
                <w:color w:val="000000"/>
                <w:lang w:eastAsia="nb-NO"/>
              </w:rPr>
            </w:pPr>
          </w:p>
        </w:tc>
      </w:tr>
      <w:tr w:rsidR="0009199E" w:rsidRPr="0009199E" w14:paraId="1A78A9CD" w14:textId="77777777" w:rsidTr="0009199E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FBF6C" w14:textId="77777777" w:rsidR="0009199E" w:rsidRPr="0009199E" w:rsidRDefault="0009199E" w:rsidP="0009199E">
            <w:pPr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eastAsia="nb-NO"/>
              </w:rPr>
              <w:t>HOXC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F7AE8" w14:textId="77777777" w:rsidR="0009199E" w:rsidRPr="0009199E" w:rsidRDefault="0009199E" w:rsidP="0009199E">
            <w:pPr>
              <w:rPr>
                <w:rFonts w:eastAsia="Times New Roman"/>
                <w:color w:val="000000"/>
                <w:lang w:val="en-US" w:eastAsia="nb-NO"/>
              </w:rPr>
            </w:pPr>
            <w:r w:rsidRPr="0009199E">
              <w:rPr>
                <w:rFonts w:eastAsia="Times New Roman"/>
                <w:color w:val="000000"/>
                <w:lang w:val="en-US" w:eastAsia="nb-NO"/>
              </w:rPr>
              <w:t>Adipo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B0D0B" w14:textId="77777777" w:rsidR="0009199E" w:rsidRPr="0009199E" w:rsidRDefault="0009199E" w:rsidP="0009199E">
            <w:pPr>
              <w:jc w:val="right"/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eastAsia="nb-NO"/>
              </w:rPr>
              <w:t>-0,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03516" w14:textId="77777777" w:rsidR="0009199E" w:rsidRPr="0009199E" w:rsidRDefault="0009199E" w:rsidP="0009199E">
            <w:pPr>
              <w:jc w:val="right"/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eastAsia="nb-NO"/>
              </w:rPr>
              <w:t>0,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181E2" w14:textId="77777777" w:rsidR="0009199E" w:rsidRPr="0009199E" w:rsidRDefault="0009199E" w:rsidP="0009199E">
            <w:pPr>
              <w:jc w:val="right"/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eastAsia="nb-NO"/>
              </w:rPr>
              <w:t>-0,1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07C5D" w14:textId="77777777" w:rsidR="0009199E" w:rsidRPr="0009199E" w:rsidRDefault="0009199E" w:rsidP="0009199E">
            <w:pPr>
              <w:jc w:val="right"/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eastAsia="nb-NO"/>
              </w:rPr>
              <w:t>0,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FDDA5" w14:textId="77777777" w:rsidR="0009199E" w:rsidRPr="0009199E" w:rsidRDefault="0009199E" w:rsidP="0009199E">
            <w:pPr>
              <w:jc w:val="right"/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eastAsia="nb-NO"/>
              </w:rPr>
              <w:t>0,1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BEF5" w14:textId="77777777" w:rsidR="0009199E" w:rsidRPr="0009199E" w:rsidRDefault="0009199E" w:rsidP="0009199E">
            <w:pPr>
              <w:jc w:val="right"/>
              <w:rPr>
                <w:rFonts w:eastAsia="Times New Roman"/>
                <w:color w:val="000000"/>
                <w:lang w:eastAsia="nb-NO"/>
              </w:rPr>
            </w:pPr>
          </w:p>
        </w:tc>
      </w:tr>
      <w:tr w:rsidR="0009199E" w:rsidRPr="0009199E" w14:paraId="5A11506C" w14:textId="77777777" w:rsidTr="0009199E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6ED6C" w14:textId="77777777" w:rsidR="0009199E" w:rsidRPr="0009199E" w:rsidRDefault="0009199E" w:rsidP="0009199E">
            <w:pPr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eastAsia="nb-NO"/>
              </w:rPr>
              <w:t>HIF1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F1ACE" w14:textId="77777777" w:rsidR="0009199E" w:rsidRPr="0009199E" w:rsidRDefault="0009199E" w:rsidP="0009199E">
            <w:pPr>
              <w:rPr>
                <w:rFonts w:eastAsia="Times New Roman"/>
                <w:color w:val="000000"/>
                <w:lang w:val="en-US" w:eastAsia="nb-NO"/>
              </w:rPr>
            </w:pPr>
            <w:r w:rsidRPr="0009199E">
              <w:rPr>
                <w:rFonts w:eastAsia="Times New Roman"/>
                <w:color w:val="000000"/>
                <w:lang w:val="en-US" w:eastAsia="nb-NO"/>
              </w:rPr>
              <w:t>Lymp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4311E" w14:textId="77777777" w:rsidR="0009199E" w:rsidRPr="0009199E" w:rsidRDefault="0009199E" w:rsidP="0009199E">
            <w:pPr>
              <w:jc w:val="right"/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eastAsia="nb-NO"/>
              </w:rPr>
              <w:t>-0,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D3566" w14:textId="77777777" w:rsidR="0009199E" w:rsidRPr="0009199E" w:rsidRDefault="0009199E" w:rsidP="0009199E">
            <w:pPr>
              <w:jc w:val="right"/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eastAsia="nb-NO"/>
              </w:rPr>
              <w:t>-0,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65A4D" w14:textId="77777777" w:rsidR="0009199E" w:rsidRPr="0009199E" w:rsidRDefault="0009199E" w:rsidP="0009199E">
            <w:pPr>
              <w:jc w:val="right"/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eastAsia="nb-NO"/>
              </w:rPr>
              <w:t>0,8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32A6A" w14:textId="77777777" w:rsidR="0009199E" w:rsidRPr="0009199E" w:rsidRDefault="0009199E" w:rsidP="0009199E">
            <w:pPr>
              <w:jc w:val="right"/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eastAsia="nb-NO"/>
              </w:rPr>
              <w:t>-0,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F1AAB" w14:textId="77777777" w:rsidR="0009199E" w:rsidRPr="0009199E" w:rsidRDefault="0009199E" w:rsidP="0009199E">
            <w:pPr>
              <w:jc w:val="right"/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eastAsia="nb-NO"/>
              </w:rPr>
              <w:t>-0,8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FD1F" w14:textId="77777777" w:rsidR="0009199E" w:rsidRPr="0009199E" w:rsidRDefault="0009199E" w:rsidP="0009199E">
            <w:pPr>
              <w:jc w:val="right"/>
              <w:rPr>
                <w:rFonts w:eastAsia="Times New Roman"/>
                <w:color w:val="000000"/>
                <w:lang w:eastAsia="nb-NO"/>
              </w:rPr>
            </w:pPr>
          </w:p>
        </w:tc>
      </w:tr>
      <w:tr w:rsidR="0009199E" w:rsidRPr="0009199E" w14:paraId="7FACA8F5" w14:textId="77777777" w:rsidTr="0009199E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727FC" w14:textId="77777777" w:rsidR="0009199E" w:rsidRPr="0009199E" w:rsidRDefault="0009199E" w:rsidP="0009199E">
            <w:pPr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eastAsia="nb-NO"/>
              </w:rPr>
              <w:t>IL1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5D379" w14:textId="77777777" w:rsidR="0009199E" w:rsidRPr="0009199E" w:rsidRDefault="0009199E" w:rsidP="0009199E">
            <w:pPr>
              <w:rPr>
                <w:rFonts w:eastAsia="Times New Roman"/>
                <w:color w:val="000000"/>
                <w:lang w:val="en-US" w:eastAsia="nb-NO"/>
              </w:rPr>
            </w:pPr>
            <w:r w:rsidRPr="0009199E">
              <w:rPr>
                <w:rFonts w:eastAsia="Times New Roman"/>
                <w:color w:val="000000"/>
                <w:lang w:val="en-US" w:eastAsia="nb-NO"/>
              </w:rPr>
              <w:t>Lymp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EBC80" w14:textId="77777777" w:rsidR="0009199E" w:rsidRPr="0009199E" w:rsidRDefault="0009199E" w:rsidP="0009199E">
            <w:pPr>
              <w:jc w:val="right"/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eastAsia="nb-NO"/>
              </w:rPr>
              <w:t>0,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23192" w14:textId="77777777" w:rsidR="0009199E" w:rsidRPr="0009199E" w:rsidRDefault="0009199E" w:rsidP="0009199E">
            <w:pPr>
              <w:jc w:val="right"/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eastAsia="nb-NO"/>
              </w:rPr>
              <w:t>-0,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49B48" w14:textId="77777777" w:rsidR="0009199E" w:rsidRPr="0009199E" w:rsidRDefault="0009199E" w:rsidP="0009199E">
            <w:pPr>
              <w:jc w:val="right"/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eastAsia="nb-NO"/>
              </w:rPr>
              <w:t>0,7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612EB" w14:textId="77777777" w:rsidR="0009199E" w:rsidRPr="0009199E" w:rsidRDefault="0009199E" w:rsidP="0009199E">
            <w:pPr>
              <w:jc w:val="right"/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eastAsia="nb-NO"/>
              </w:rPr>
              <w:t>-0,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07B38" w14:textId="77777777" w:rsidR="0009199E" w:rsidRPr="0009199E" w:rsidRDefault="0009199E" w:rsidP="0009199E">
            <w:pPr>
              <w:jc w:val="right"/>
              <w:rPr>
                <w:rFonts w:eastAsia="Times New Roman"/>
                <w:color w:val="000000"/>
                <w:lang w:eastAsia="nb-NO"/>
              </w:rPr>
            </w:pPr>
            <w:r w:rsidRPr="0009199E">
              <w:rPr>
                <w:rFonts w:eastAsia="Times New Roman"/>
                <w:color w:val="000000"/>
                <w:lang w:eastAsia="nb-NO"/>
              </w:rPr>
              <w:t>-0,7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CF84" w14:textId="77777777" w:rsidR="0009199E" w:rsidRPr="0009199E" w:rsidRDefault="0009199E" w:rsidP="0009199E">
            <w:pPr>
              <w:jc w:val="right"/>
              <w:rPr>
                <w:rFonts w:eastAsia="Times New Roman"/>
                <w:color w:val="000000"/>
                <w:lang w:eastAsia="nb-NO"/>
              </w:rPr>
            </w:pPr>
          </w:p>
        </w:tc>
      </w:tr>
    </w:tbl>
    <w:p w14:paraId="17DDD8F6" w14:textId="77777777" w:rsidR="0009199E" w:rsidRDefault="0009199E"/>
    <w:sectPr w:rsidR="000919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3A4E47" w14:textId="77777777" w:rsidR="0009199E" w:rsidRDefault="0009199E" w:rsidP="0009199E">
      <w:r>
        <w:separator/>
      </w:r>
    </w:p>
  </w:endnote>
  <w:endnote w:type="continuationSeparator" w:id="0">
    <w:p w14:paraId="722C2AB9" w14:textId="77777777" w:rsidR="0009199E" w:rsidRDefault="0009199E" w:rsidP="000919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FC828C" w14:textId="77777777" w:rsidR="0009199E" w:rsidRDefault="0009199E" w:rsidP="0009199E">
      <w:r>
        <w:separator/>
      </w:r>
    </w:p>
  </w:footnote>
  <w:footnote w:type="continuationSeparator" w:id="0">
    <w:p w14:paraId="1ADBF135" w14:textId="77777777" w:rsidR="0009199E" w:rsidRDefault="0009199E" w:rsidP="000919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99E"/>
    <w:rsid w:val="0009199E"/>
    <w:rsid w:val="00CE7188"/>
    <w:rsid w:val="00FE3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568A495B"/>
  <w15:chartTrackingRefBased/>
  <w15:docId w15:val="{EADDA5B4-57A2-4A3B-8CDF-342B5C972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99E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199E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9199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199E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09199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199E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25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08</Characters>
  <Application>Microsoft Office Word</Application>
  <DocSecurity>0</DocSecurity>
  <Lines>2</Lines>
  <Paragraphs>1</Paragraphs>
  <ScaleCrop>false</ScaleCrop>
  <Company>UiT The Arctic University of Norway</Company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a Krum-Hansen</dc:creator>
  <cp:keywords/>
  <dc:description/>
  <cp:lastModifiedBy>Sanda Krum-Hansen</cp:lastModifiedBy>
  <cp:revision>2</cp:revision>
  <dcterms:created xsi:type="dcterms:W3CDTF">2023-01-01T19:56:00Z</dcterms:created>
  <dcterms:modified xsi:type="dcterms:W3CDTF">2023-01-01T19:56:00Z</dcterms:modified>
</cp:coreProperties>
</file>